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118"/>
        <w:gridCol w:w="2217"/>
      </w:tblGrid>
      <w:tr w:rsidR="00BC7DDC" w:rsidRPr="0074023D" w14:paraId="4628D483" w14:textId="77777777" w:rsidTr="007C3F6B">
        <w:tc>
          <w:tcPr>
            <w:tcW w:w="3681" w:type="dxa"/>
          </w:tcPr>
          <w:p w14:paraId="486FD0B2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118" w:type="dxa"/>
          </w:tcPr>
          <w:p w14:paraId="04A62A23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 xml:space="preserve">Mean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en-US"/>
              </w:rPr>
              <w:t xml:space="preserve"> standard deviation (PD vs. HC)</w:t>
            </w:r>
          </w:p>
        </w:tc>
        <w:tc>
          <w:tcPr>
            <w:tcW w:w="2217" w:type="dxa"/>
          </w:tcPr>
          <w:p w14:paraId="75AB42A6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proofErr w:type="spellStart"/>
            <w:r w:rsidRPr="0074023D">
              <w:rPr>
                <w:color w:val="000000" w:themeColor="text1"/>
                <w:lang w:val="en-US"/>
              </w:rPr>
              <w:t>t</w:t>
            </w:r>
            <w:r w:rsidRPr="0074023D">
              <w:rPr>
                <w:color w:val="000000" w:themeColor="text1"/>
                <w:vertAlign w:val="subscript"/>
                <w:lang w:val="en-US"/>
              </w:rPr>
              <w:t>dof</w:t>
            </w:r>
            <w:proofErr w:type="spellEnd"/>
            <w:r w:rsidRPr="0074023D">
              <w:rPr>
                <w:color w:val="000000" w:themeColor="text1"/>
                <w:lang w:val="en-US"/>
              </w:rPr>
              <w:t>-</w:t>
            </w:r>
            <w:proofErr w:type="spellStart"/>
            <w:proofErr w:type="gramStart"/>
            <w:r w:rsidRPr="0074023D">
              <w:rPr>
                <w:color w:val="000000" w:themeColor="text1"/>
                <w:lang w:val="en-US"/>
              </w:rPr>
              <w:t>value,p</w:t>
            </w:r>
            <w:proofErr w:type="spellEnd"/>
            <w:proofErr w:type="gramEnd"/>
            <w:r w:rsidRPr="0074023D">
              <w:rPr>
                <w:color w:val="000000" w:themeColor="text1"/>
                <w:lang w:val="en-US"/>
              </w:rPr>
              <w:t>-value, Cohen’s d</w:t>
            </w:r>
          </w:p>
        </w:tc>
      </w:tr>
      <w:tr w:rsidR="00BC7DDC" w:rsidRPr="0074023D" w14:paraId="26CE357E" w14:textId="77777777" w:rsidTr="007C3F6B">
        <w:tc>
          <w:tcPr>
            <w:tcW w:w="3681" w:type="dxa"/>
          </w:tcPr>
          <w:p w14:paraId="276D8952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</w:p>
          <w:p w14:paraId="3039DF90" w14:textId="77777777" w:rsidR="00BC7DDC" w:rsidRPr="0074023D" w:rsidRDefault="00BC7DDC" w:rsidP="007C3F6B">
            <w:pPr>
              <w:rPr>
                <w:color w:val="000000" w:themeColor="text1"/>
                <w:u w:val="single"/>
                <w:lang w:val="de-DE"/>
              </w:rPr>
            </w:pPr>
            <w:r w:rsidRPr="0074023D">
              <w:rPr>
                <w:color w:val="000000" w:themeColor="text1"/>
                <w:u w:val="single"/>
                <w:lang w:val="de-DE"/>
              </w:rPr>
              <w:t xml:space="preserve">Force </w:t>
            </w:r>
            <w:proofErr w:type="spellStart"/>
            <w:r w:rsidRPr="0074023D">
              <w:rPr>
                <w:color w:val="000000" w:themeColor="text1"/>
                <w:u w:val="single"/>
                <w:lang w:val="de-DE"/>
              </w:rPr>
              <w:t>production</w:t>
            </w:r>
            <w:proofErr w:type="spellEnd"/>
            <w:r w:rsidRPr="0074023D">
              <w:rPr>
                <w:color w:val="000000" w:themeColor="text1"/>
                <w:u w:val="single"/>
                <w:lang w:val="de-DE"/>
              </w:rPr>
              <w:t>:</w:t>
            </w:r>
          </w:p>
          <w:p w14:paraId="374269CF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</w:p>
        </w:tc>
        <w:tc>
          <w:tcPr>
            <w:tcW w:w="3118" w:type="dxa"/>
          </w:tcPr>
          <w:p w14:paraId="09E20384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17" w:type="dxa"/>
          </w:tcPr>
          <w:p w14:paraId="3EADA636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</w:p>
        </w:tc>
      </w:tr>
      <w:tr w:rsidR="00BC7DDC" w:rsidRPr="0074023D" w14:paraId="79CE4C23" w14:textId="77777777" w:rsidTr="007C3F6B">
        <w:tc>
          <w:tcPr>
            <w:tcW w:w="3681" w:type="dxa"/>
          </w:tcPr>
          <w:p w14:paraId="4FE6EE60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MVC (N)</w:t>
            </w:r>
          </w:p>
        </w:tc>
        <w:tc>
          <w:tcPr>
            <w:tcW w:w="3118" w:type="dxa"/>
          </w:tcPr>
          <w:p w14:paraId="6953BD47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 xml:space="preserve">182.3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58 vs. 211.2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60</w:t>
            </w:r>
          </w:p>
        </w:tc>
        <w:tc>
          <w:tcPr>
            <w:tcW w:w="2217" w:type="dxa"/>
          </w:tcPr>
          <w:p w14:paraId="4C9135EB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t</w:t>
            </w:r>
            <w:r w:rsidRPr="0074023D">
              <w:rPr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color w:val="000000" w:themeColor="text1"/>
                <w:lang w:val="de-DE"/>
              </w:rPr>
              <w:t>=-1.366, P=0.171, d=0.49</w:t>
            </w:r>
          </w:p>
        </w:tc>
      </w:tr>
      <w:tr w:rsidR="00BC7DDC" w:rsidRPr="0074023D" w14:paraId="5BFE4BA8" w14:textId="77777777" w:rsidTr="007C3F6B">
        <w:tc>
          <w:tcPr>
            <w:tcW w:w="3681" w:type="dxa"/>
          </w:tcPr>
          <w:p w14:paraId="7A4BDDC3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 xml:space="preserve">Mean </w:t>
            </w:r>
            <w:proofErr w:type="spellStart"/>
            <w:r w:rsidRPr="0074023D">
              <w:rPr>
                <w:color w:val="000000" w:themeColor="text1"/>
                <w:lang w:val="de-DE"/>
              </w:rPr>
              <w:t>peak</w:t>
            </w:r>
            <w:proofErr w:type="spellEnd"/>
            <w:r w:rsidRPr="0074023D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74023D">
              <w:rPr>
                <w:color w:val="000000" w:themeColor="text1"/>
                <w:lang w:val="de-DE"/>
              </w:rPr>
              <w:t>force</w:t>
            </w:r>
            <w:proofErr w:type="spellEnd"/>
            <w:r w:rsidRPr="0074023D">
              <w:rPr>
                <w:color w:val="000000" w:themeColor="text1"/>
                <w:lang w:val="de-DE"/>
              </w:rPr>
              <w:t xml:space="preserve"> (N)</w:t>
            </w:r>
          </w:p>
        </w:tc>
        <w:tc>
          <w:tcPr>
            <w:tcW w:w="3118" w:type="dxa"/>
          </w:tcPr>
          <w:p w14:paraId="4B877634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 xml:space="preserve">40.5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15 vs. 42.9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12</w:t>
            </w:r>
          </w:p>
        </w:tc>
        <w:tc>
          <w:tcPr>
            <w:tcW w:w="2217" w:type="dxa"/>
          </w:tcPr>
          <w:p w14:paraId="26CE862E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t</w:t>
            </w:r>
            <w:r w:rsidRPr="0074023D">
              <w:rPr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color w:val="000000" w:themeColor="text1"/>
                <w:lang w:val="de-DE"/>
              </w:rPr>
              <w:t>= -0.490, P=0.628, d=0.18</w:t>
            </w:r>
          </w:p>
        </w:tc>
      </w:tr>
      <w:tr w:rsidR="00BC7DDC" w:rsidRPr="0074023D" w14:paraId="4B0655D2" w14:textId="77777777" w:rsidTr="007C3F6B">
        <w:tc>
          <w:tcPr>
            <w:tcW w:w="3681" w:type="dxa"/>
          </w:tcPr>
          <w:p w14:paraId="45A947AB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>Mean peak yank (N/dt)</w:t>
            </w:r>
          </w:p>
        </w:tc>
        <w:tc>
          <w:tcPr>
            <w:tcW w:w="3118" w:type="dxa"/>
          </w:tcPr>
          <w:p w14:paraId="0A2F4A95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 xml:space="preserve">0.35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1 vs. 0.34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1</w:t>
            </w:r>
          </w:p>
        </w:tc>
        <w:tc>
          <w:tcPr>
            <w:tcW w:w="2217" w:type="dxa"/>
          </w:tcPr>
          <w:p w14:paraId="534CF957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t</w:t>
            </w:r>
            <w:r w:rsidRPr="0074023D">
              <w:rPr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color w:val="000000" w:themeColor="text1"/>
                <w:lang w:val="de-DE"/>
              </w:rPr>
              <w:t>=0.375, P=0.710, d=0.14</w:t>
            </w:r>
          </w:p>
        </w:tc>
      </w:tr>
      <w:tr w:rsidR="00BC7DDC" w:rsidRPr="0074023D" w14:paraId="7D5AEFDA" w14:textId="77777777" w:rsidTr="007C3F6B">
        <w:tc>
          <w:tcPr>
            <w:tcW w:w="3681" w:type="dxa"/>
          </w:tcPr>
          <w:p w14:paraId="4D17439D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>Mean peak negative yank (N/dt)</w:t>
            </w:r>
          </w:p>
        </w:tc>
        <w:tc>
          <w:tcPr>
            <w:tcW w:w="3118" w:type="dxa"/>
          </w:tcPr>
          <w:p w14:paraId="1089AE36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 xml:space="preserve">0.41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1 vs. 0.43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2</w:t>
            </w:r>
          </w:p>
        </w:tc>
        <w:tc>
          <w:tcPr>
            <w:tcW w:w="2217" w:type="dxa"/>
          </w:tcPr>
          <w:p w14:paraId="0CED0EBC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t</w:t>
            </w:r>
            <w:r w:rsidRPr="0074023D">
              <w:rPr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color w:val="000000" w:themeColor="text1"/>
                <w:lang w:val="de-DE"/>
              </w:rPr>
              <w:t>=-0.373, P=0.712, d=0.13</w:t>
            </w:r>
          </w:p>
        </w:tc>
      </w:tr>
      <w:tr w:rsidR="00BC7DDC" w:rsidRPr="0074023D" w14:paraId="1EDD9317" w14:textId="77777777" w:rsidTr="007C3F6B">
        <w:tc>
          <w:tcPr>
            <w:tcW w:w="3681" w:type="dxa"/>
          </w:tcPr>
          <w:p w14:paraId="24B068D2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AUC (N*</w:t>
            </w:r>
            <w:proofErr w:type="spellStart"/>
            <w:r w:rsidRPr="0074023D">
              <w:rPr>
                <w:color w:val="000000" w:themeColor="text1"/>
                <w:lang w:val="de-DE"/>
              </w:rPr>
              <w:t>ms</w:t>
            </w:r>
            <w:proofErr w:type="spellEnd"/>
            <w:r w:rsidRPr="0074023D">
              <w:rPr>
                <w:color w:val="000000" w:themeColor="text1"/>
                <w:lang w:val="de-DE"/>
              </w:rPr>
              <w:t>)</w:t>
            </w:r>
          </w:p>
        </w:tc>
        <w:tc>
          <w:tcPr>
            <w:tcW w:w="3118" w:type="dxa"/>
          </w:tcPr>
          <w:p w14:paraId="1EB2060D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 xml:space="preserve">15212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8003 vs. 15283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7125</w:t>
            </w:r>
          </w:p>
        </w:tc>
        <w:tc>
          <w:tcPr>
            <w:tcW w:w="2217" w:type="dxa"/>
          </w:tcPr>
          <w:p w14:paraId="2E9ED852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t</w:t>
            </w:r>
            <w:r w:rsidRPr="0074023D">
              <w:rPr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color w:val="000000" w:themeColor="text1"/>
                <w:lang w:val="de-DE"/>
              </w:rPr>
              <w:t>=-0.026, P=0.979, d=0.01</w:t>
            </w:r>
          </w:p>
        </w:tc>
      </w:tr>
      <w:tr w:rsidR="00BC7DDC" w:rsidRPr="0074023D" w14:paraId="65DE3C12" w14:textId="77777777" w:rsidTr="007C3F6B">
        <w:tc>
          <w:tcPr>
            <w:tcW w:w="3681" w:type="dxa"/>
            <w:tcBorders>
              <w:bottom w:val="single" w:sz="4" w:space="0" w:color="auto"/>
            </w:tcBorders>
          </w:tcPr>
          <w:p w14:paraId="35608FE7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>Time from Go-cue to peak force (s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47D73BF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 xml:space="preserve">1.13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4 vs. 1.05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2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6BCE56A0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>t</w:t>
            </w:r>
            <w:r w:rsidRPr="0074023D">
              <w:rPr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color w:val="000000" w:themeColor="text1"/>
                <w:lang w:val="de-DE"/>
              </w:rPr>
              <w:t>=-0.645, P=0.524, d=0.23</w:t>
            </w:r>
          </w:p>
        </w:tc>
      </w:tr>
      <w:tr w:rsidR="00BC7DDC" w:rsidRPr="0074023D" w14:paraId="16A077EE" w14:textId="77777777" w:rsidTr="007C3F6B">
        <w:tc>
          <w:tcPr>
            <w:tcW w:w="3681" w:type="dxa"/>
            <w:tcBorders>
              <w:bottom w:val="single" w:sz="4" w:space="0" w:color="auto"/>
            </w:tcBorders>
          </w:tcPr>
          <w:p w14:paraId="19B379CC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>Peak force–to-peak yank slope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554593C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 xml:space="preserve">0.09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04 </w:t>
            </w:r>
            <w:r w:rsidRPr="0074023D">
              <w:rPr>
                <w:color w:val="000000" w:themeColor="text1"/>
                <w:lang w:val="en-US"/>
              </w:rPr>
              <w:t xml:space="preserve">vs. 0.07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02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5FF00945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de-DE"/>
              </w:rPr>
              <w:t>t</w:t>
            </w:r>
            <w:r w:rsidRPr="0074023D">
              <w:rPr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color w:val="000000" w:themeColor="text1"/>
                <w:lang w:val="de-DE"/>
              </w:rPr>
              <w:t>=-1.484, P=0.149, d=0.53</w:t>
            </w:r>
          </w:p>
        </w:tc>
      </w:tr>
      <w:tr w:rsidR="00BC7DDC" w:rsidRPr="0074023D" w14:paraId="5E035012" w14:textId="77777777" w:rsidTr="007C3F6B">
        <w:trPr>
          <w:trHeight w:val="926"/>
        </w:trPr>
        <w:tc>
          <w:tcPr>
            <w:tcW w:w="3681" w:type="dxa"/>
            <w:tcBorders>
              <w:bottom w:val="single" w:sz="4" w:space="0" w:color="auto"/>
              <w:right w:val="nil"/>
            </w:tcBorders>
          </w:tcPr>
          <w:p w14:paraId="2525B377" w14:textId="77777777" w:rsidR="00BC7DDC" w:rsidRPr="0074023D" w:rsidRDefault="00BC7DDC" w:rsidP="007C3F6B">
            <w:pPr>
              <w:rPr>
                <w:color w:val="000000" w:themeColor="text1"/>
                <w:u w:val="single"/>
                <w:lang w:val="en-US"/>
              </w:rPr>
            </w:pPr>
          </w:p>
          <w:p w14:paraId="32629314" w14:textId="77777777" w:rsidR="00BC7DDC" w:rsidRPr="0074023D" w:rsidRDefault="00BC7DDC" w:rsidP="007C3F6B">
            <w:pPr>
              <w:rPr>
                <w:color w:val="000000" w:themeColor="text1"/>
                <w:u w:val="single"/>
                <w:lang w:val="de-DE"/>
              </w:rPr>
            </w:pPr>
            <w:r w:rsidRPr="0074023D">
              <w:rPr>
                <w:color w:val="000000" w:themeColor="text1"/>
                <w:u w:val="single"/>
                <w:lang w:val="de-DE"/>
              </w:rPr>
              <w:t xml:space="preserve">Force </w:t>
            </w:r>
            <w:proofErr w:type="spellStart"/>
            <w:r w:rsidRPr="0074023D">
              <w:rPr>
                <w:color w:val="000000" w:themeColor="text1"/>
                <w:u w:val="single"/>
                <w:lang w:val="de-DE"/>
              </w:rPr>
              <w:t>adaptation</w:t>
            </w:r>
            <w:proofErr w:type="spellEnd"/>
            <w:r w:rsidRPr="0074023D">
              <w:rPr>
                <w:color w:val="000000" w:themeColor="text1"/>
                <w:u w:val="single"/>
                <w:lang w:val="de-DE"/>
              </w:rPr>
              <w:t>:</w:t>
            </w:r>
          </w:p>
          <w:p w14:paraId="0AB13E9C" w14:textId="77777777" w:rsidR="00BC7DDC" w:rsidRPr="0074023D" w:rsidRDefault="00BC7DDC" w:rsidP="007C3F6B">
            <w:pPr>
              <w:rPr>
                <w:color w:val="000000" w:themeColor="text1"/>
                <w:u w:val="single"/>
                <w:lang w:val="de-DE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4CBBA011" w14:textId="77777777" w:rsidR="00BC7DDC" w:rsidRPr="0074023D" w:rsidRDefault="00BC7DDC" w:rsidP="007C3F6B">
            <w:pPr>
              <w:jc w:val="center"/>
              <w:rPr>
                <w:color w:val="000000" w:themeColor="text1"/>
                <w:lang w:val="de-DE"/>
              </w:rPr>
            </w:pPr>
          </w:p>
        </w:tc>
        <w:tc>
          <w:tcPr>
            <w:tcW w:w="2217" w:type="dxa"/>
            <w:tcBorders>
              <w:left w:val="nil"/>
              <w:bottom w:val="single" w:sz="4" w:space="0" w:color="auto"/>
            </w:tcBorders>
          </w:tcPr>
          <w:p w14:paraId="54F88B42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</w:p>
        </w:tc>
      </w:tr>
      <w:tr w:rsidR="00BC7DDC" w:rsidRPr="0074023D" w14:paraId="70894228" w14:textId="77777777" w:rsidTr="007C3F6B">
        <w:tc>
          <w:tcPr>
            <w:tcW w:w="3681" w:type="dxa"/>
            <w:tcBorders>
              <w:top w:val="single" w:sz="4" w:space="0" w:color="auto"/>
            </w:tcBorders>
          </w:tcPr>
          <w:p w14:paraId="4023AE5C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RMSE (%MVC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3E4E7DF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 xml:space="preserve">8.5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2 vs. 6.1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1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6FA037CA" w14:textId="77777777" w:rsidR="00BC7DDC" w:rsidRPr="0074023D" w:rsidRDefault="00BC7DDC" w:rsidP="007C3F6B">
            <w:pPr>
              <w:rPr>
                <w:b/>
                <w:bCs/>
                <w:color w:val="000000" w:themeColor="text1"/>
                <w:lang w:val="de-DE"/>
              </w:rPr>
            </w:pPr>
            <w:r w:rsidRPr="0074023D">
              <w:rPr>
                <w:b/>
                <w:bCs/>
                <w:color w:val="000000" w:themeColor="text1"/>
                <w:lang w:val="de-DE"/>
              </w:rPr>
              <w:t>t</w:t>
            </w:r>
            <w:r w:rsidRPr="0074023D">
              <w:rPr>
                <w:b/>
                <w:bCs/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b/>
                <w:bCs/>
                <w:color w:val="000000" w:themeColor="text1"/>
                <w:lang w:val="de-DE"/>
              </w:rPr>
              <w:t>=-3.371,</w:t>
            </w:r>
            <w:r w:rsidRPr="0074023D">
              <w:rPr>
                <w:color w:val="000000" w:themeColor="text1"/>
                <w:lang w:val="de-DE"/>
              </w:rPr>
              <w:t xml:space="preserve"> </w:t>
            </w:r>
            <w:r w:rsidRPr="0074023D">
              <w:rPr>
                <w:b/>
                <w:bCs/>
                <w:color w:val="000000" w:themeColor="text1"/>
                <w:lang w:val="de-DE"/>
              </w:rPr>
              <w:t>P=0.002, d=1.21</w:t>
            </w:r>
          </w:p>
        </w:tc>
      </w:tr>
      <w:tr w:rsidR="00BC7DDC" w:rsidRPr="0074023D" w14:paraId="209677CD" w14:textId="77777777" w:rsidTr="007C3F6B">
        <w:tc>
          <w:tcPr>
            <w:tcW w:w="3681" w:type="dxa"/>
          </w:tcPr>
          <w:p w14:paraId="5CBBE972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 xml:space="preserve">Average </w:t>
            </w:r>
            <w:proofErr w:type="spellStart"/>
            <w:r w:rsidRPr="0074023D">
              <w:rPr>
                <w:color w:val="000000" w:themeColor="text1"/>
                <w:lang w:val="de-DE"/>
              </w:rPr>
              <w:t>points</w:t>
            </w:r>
            <w:proofErr w:type="spellEnd"/>
            <w:r w:rsidRPr="0074023D">
              <w:rPr>
                <w:color w:val="000000" w:themeColor="text1"/>
                <w:lang w:val="de-DE"/>
              </w:rPr>
              <w:t xml:space="preserve"> (au)</w:t>
            </w:r>
          </w:p>
        </w:tc>
        <w:tc>
          <w:tcPr>
            <w:tcW w:w="3118" w:type="dxa"/>
          </w:tcPr>
          <w:p w14:paraId="2FF7B06D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 xml:space="preserve">4.9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1 vs. 6.1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1</w:t>
            </w:r>
          </w:p>
        </w:tc>
        <w:tc>
          <w:tcPr>
            <w:tcW w:w="2217" w:type="dxa"/>
          </w:tcPr>
          <w:p w14:paraId="4C3822A8" w14:textId="77777777" w:rsidR="00BC7DDC" w:rsidRPr="0074023D" w:rsidRDefault="00BC7DDC" w:rsidP="007C3F6B">
            <w:pPr>
              <w:rPr>
                <w:b/>
                <w:bCs/>
                <w:color w:val="000000" w:themeColor="text1"/>
                <w:lang w:val="de-DE"/>
              </w:rPr>
            </w:pPr>
            <w:r w:rsidRPr="0074023D">
              <w:rPr>
                <w:b/>
                <w:bCs/>
                <w:color w:val="000000" w:themeColor="text1"/>
                <w:lang w:val="de-DE"/>
              </w:rPr>
              <w:t>t</w:t>
            </w:r>
            <w:r w:rsidRPr="0074023D">
              <w:rPr>
                <w:b/>
                <w:bCs/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b/>
                <w:bCs/>
                <w:color w:val="000000" w:themeColor="text1"/>
                <w:lang w:val="de-DE"/>
              </w:rPr>
              <w:t>=3.416,</w:t>
            </w:r>
            <w:r w:rsidRPr="0074023D">
              <w:rPr>
                <w:color w:val="000000" w:themeColor="text1"/>
                <w:lang w:val="de-DE"/>
              </w:rPr>
              <w:t xml:space="preserve"> </w:t>
            </w:r>
            <w:r w:rsidRPr="0074023D">
              <w:rPr>
                <w:b/>
                <w:bCs/>
                <w:color w:val="000000" w:themeColor="text1"/>
                <w:lang w:val="de-DE"/>
              </w:rPr>
              <w:t>P=0.002, d=1.23</w:t>
            </w:r>
          </w:p>
        </w:tc>
      </w:tr>
      <w:tr w:rsidR="00BC7DDC" w:rsidRPr="0074023D" w14:paraId="1BB48CAC" w14:textId="77777777" w:rsidTr="007C3F6B">
        <w:tc>
          <w:tcPr>
            <w:tcW w:w="3681" w:type="dxa"/>
          </w:tcPr>
          <w:p w14:paraId="477EB51C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 xml:space="preserve">Mean </w:t>
            </w:r>
            <w:proofErr w:type="spellStart"/>
            <w:r w:rsidRPr="0074023D">
              <w:rPr>
                <w:color w:val="000000" w:themeColor="text1"/>
                <w:lang w:val="de-DE"/>
              </w:rPr>
              <w:t>force</w:t>
            </w:r>
            <w:proofErr w:type="spellEnd"/>
            <w:r w:rsidRPr="0074023D">
              <w:rPr>
                <w:color w:val="000000" w:themeColor="text1"/>
                <w:lang w:val="de-DE"/>
              </w:rPr>
              <w:t xml:space="preserve"> </w:t>
            </w:r>
            <w:proofErr w:type="spellStart"/>
            <w:r w:rsidRPr="0074023D">
              <w:rPr>
                <w:color w:val="000000" w:themeColor="text1"/>
                <w:lang w:val="de-DE"/>
              </w:rPr>
              <w:t>difference</w:t>
            </w:r>
            <w:proofErr w:type="spellEnd"/>
            <w:r w:rsidRPr="0074023D">
              <w:rPr>
                <w:color w:val="000000" w:themeColor="text1"/>
                <w:lang w:val="de-DE"/>
              </w:rPr>
              <w:t xml:space="preserve"> (%MVC)</w:t>
            </w:r>
          </w:p>
        </w:tc>
        <w:tc>
          <w:tcPr>
            <w:tcW w:w="3118" w:type="dxa"/>
          </w:tcPr>
          <w:p w14:paraId="62F6D181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 xml:space="preserve">2.5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3 vs. 0.7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1</w:t>
            </w:r>
          </w:p>
        </w:tc>
        <w:tc>
          <w:tcPr>
            <w:tcW w:w="2217" w:type="dxa"/>
          </w:tcPr>
          <w:p w14:paraId="31D03601" w14:textId="77777777" w:rsidR="00BC7DDC" w:rsidRPr="0074023D" w:rsidRDefault="00BC7DDC" w:rsidP="007C3F6B">
            <w:pPr>
              <w:rPr>
                <w:b/>
                <w:bCs/>
                <w:color w:val="000000" w:themeColor="text1"/>
                <w:lang w:val="de-DE"/>
              </w:rPr>
            </w:pPr>
            <w:r w:rsidRPr="0074023D">
              <w:rPr>
                <w:b/>
                <w:bCs/>
                <w:color w:val="000000" w:themeColor="text1"/>
                <w:lang w:val="de-DE"/>
              </w:rPr>
              <w:t>t</w:t>
            </w:r>
            <w:r w:rsidRPr="0074023D">
              <w:rPr>
                <w:b/>
                <w:bCs/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b/>
                <w:bCs/>
                <w:color w:val="000000" w:themeColor="text1"/>
                <w:lang w:val="de-DE"/>
              </w:rPr>
              <w:t>=-2.454,</w:t>
            </w:r>
            <w:r w:rsidRPr="0074023D">
              <w:rPr>
                <w:color w:val="000000" w:themeColor="text1"/>
                <w:lang w:val="de-DE"/>
              </w:rPr>
              <w:t xml:space="preserve"> </w:t>
            </w:r>
            <w:r w:rsidRPr="0074023D">
              <w:rPr>
                <w:b/>
                <w:bCs/>
                <w:color w:val="000000" w:themeColor="text1"/>
                <w:lang w:val="de-DE"/>
              </w:rPr>
              <w:t>P=0.020, d=0.88</w:t>
            </w:r>
          </w:p>
        </w:tc>
      </w:tr>
      <w:tr w:rsidR="00BC7DDC" w:rsidRPr="0074023D" w14:paraId="1BEE66AE" w14:textId="77777777" w:rsidTr="007C3F6B">
        <w:tc>
          <w:tcPr>
            <w:tcW w:w="3681" w:type="dxa"/>
          </w:tcPr>
          <w:p w14:paraId="788560D2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>Actual force during high target force*</w:t>
            </w:r>
          </w:p>
        </w:tc>
        <w:tc>
          <w:tcPr>
            <w:tcW w:w="3118" w:type="dxa"/>
          </w:tcPr>
          <w:p w14:paraId="2FE05D4A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 xml:space="preserve">24.7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3 </w:t>
            </w:r>
            <w:r w:rsidRPr="0074023D">
              <w:rPr>
                <w:color w:val="000000" w:themeColor="text1"/>
                <w:lang w:val="en-US"/>
              </w:rPr>
              <w:t xml:space="preserve">vs. 24.6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2 </w:t>
            </w:r>
          </w:p>
        </w:tc>
        <w:tc>
          <w:tcPr>
            <w:tcW w:w="2217" w:type="dxa"/>
          </w:tcPr>
          <w:p w14:paraId="4D67A33E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>t</w:t>
            </w:r>
            <w:r w:rsidRPr="0074023D">
              <w:rPr>
                <w:color w:val="000000" w:themeColor="text1"/>
                <w:vertAlign w:val="subscript"/>
                <w:lang w:val="en-US"/>
              </w:rPr>
              <w:t>29</w:t>
            </w:r>
            <w:r w:rsidRPr="0074023D">
              <w:rPr>
                <w:color w:val="000000" w:themeColor="text1"/>
                <w:lang w:val="en-US"/>
              </w:rPr>
              <w:t>=-0.069, P=0.945, d=0.02</w:t>
            </w:r>
          </w:p>
        </w:tc>
      </w:tr>
      <w:tr w:rsidR="00BC7DDC" w:rsidRPr="0074023D" w14:paraId="0FAE5958" w14:textId="77777777" w:rsidTr="007C3F6B">
        <w:tc>
          <w:tcPr>
            <w:tcW w:w="3681" w:type="dxa"/>
          </w:tcPr>
          <w:p w14:paraId="23E5DCEE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>Actual force during low target force*</w:t>
            </w:r>
          </w:p>
        </w:tc>
        <w:tc>
          <w:tcPr>
            <w:tcW w:w="3118" w:type="dxa"/>
          </w:tcPr>
          <w:p w14:paraId="44596762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 xml:space="preserve">20.1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4 vs. 16.6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1</w:t>
            </w:r>
          </w:p>
        </w:tc>
        <w:tc>
          <w:tcPr>
            <w:tcW w:w="2217" w:type="dxa"/>
          </w:tcPr>
          <w:p w14:paraId="34DFFB09" w14:textId="77777777" w:rsidR="00BC7DDC" w:rsidRPr="0074023D" w:rsidRDefault="00BC7DDC" w:rsidP="007C3F6B">
            <w:pPr>
              <w:rPr>
                <w:b/>
                <w:bCs/>
                <w:color w:val="000000" w:themeColor="text1"/>
                <w:lang w:val="en-US"/>
              </w:rPr>
            </w:pPr>
            <w:r w:rsidRPr="0074023D">
              <w:rPr>
                <w:b/>
                <w:bCs/>
                <w:color w:val="000000" w:themeColor="text1"/>
                <w:lang w:val="en-US"/>
              </w:rPr>
              <w:t>t</w:t>
            </w:r>
            <w:r w:rsidRPr="0074023D">
              <w:rPr>
                <w:b/>
                <w:bCs/>
                <w:color w:val="000000" w:themeColor="text1"/>
                <w:vertAlign w:val="subscript"/>
                <w:lang w:val="en-US"/>
              </w:rPr>
              <w:t>29</w:t>
            </w:r>
            <w:r w:rsidRPr="0074023D">
              <w:rPr>
                <w:b/>
                <w:bCs/>
                <w:color w:val="000000" w:themeColor="text1"/>
                <w:lang w:val="en-US"/>
              </w:rPr>
              <w:t>=-3.487, P=0.002, d=1.25</w:t>
            </w:r>
          </w:p>
        </w:tc>
      </w:tr>
      <w:tr w:rsidR="00BC7DDC" w:rsidRPr="0074023D" w14:paraId="01293D64" w14:textId="77777777" w:rsidTr="007C3F6B">
        <w:tc>
          <w:tcPr>
            <w:tcW w:w="3681" w:type="dxa"/>
          </w:tcPr>
          <w:p w14:paraId="2EA64CFA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CV (</w:t>
            </w:r>
            <w:proofErr w:type="spellStart"/>
            <w:r w:rsidRPr="0074023D">
              <w:rPr>
                <w:color w:val="000000" w:themeColor="text1"/>
                <w:lang w:val="de-DE"/>
              </w:rPr>
              <w:t>unitless</w:t>
            </w:r>
            <w:proofErr w:type="spellEnd"/>
            <w:r w:rsidRPr="0074023D">
              <w:rPr>
                <w:color w:val="000000" w:themeColor="text1"/>
                <w:lang w:val="de-DE"/>
              </w:rPr>
              <w:t>)</w:t>
            </w:r>
          </w:p>
        </w:tc>
        <w:tc>
          <w:tcPr>
            <w:tcW w:w="3118" w:type="dxa"/>
          </w:tcPr>
          <w:p w14:paraId="3CE3DBA7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 xml:space="preserve">0.33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1 vs. 0.35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0.1</w:t>
            </w:r>
          </w:p>
        </w:tc>
        <w:tc>
          <w:tcPr>
            <w:tcW w:w="2217" w:type="dxa"/>
          </w:tcPr>
          <w:p w14:paraId="0C6E5E6D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t</w:t>
            </w:r>
            <w:r w:rsidRPr="0074023D">
              <w:rPr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color w:val="000000" w:themeColor="text1"/>
                <w:lang w:val="de-DE"/>
              </w:rPr>
              <w:t>=0.572, P=0.572, d=0.21</w:t>
            </w:r>
          </w:p>
        </w:tc>
      </w:tr>
      <w:tr w:rsidR="00BC7DDC" w:rsidRPr="0074023D" w14:paraId="4C7E4DF3" w14:textId="77777777" w:rsidTr="007C3F6B">
        <w:tc>
          <w:tcPr>
            <w:tcW w:w="3681" w:type="dxa"/>
          </w:tcPr>
          <w:p w14:paraId="2624C4E0" w14:textId="77777777" w:rsidR="00BC7DDC" w:rsidRPr="0074023D" w:rsidRDefault="00BC7DDC" w:rsidP="007C3F6B">
            <w:pPr>
              <w:rPr>
                <w:color w:val="000000" w:themeColor="text1"/>
                <w:lang w:val="en-US"/>
              </w:rPr>
            </w:pPr>
            <w:r w:rsidRPr="0074023D">
              <w:rPr>
                <w:color w:val="000000" w:themeColor="text1"/>
                <w:lang w:val="en-US"/>
              </w:rPr>
              <w:t>Mean by-trial absolute change in force (%MVC)</w:t>
            </w:r>
          </w:p>
        </w:tc>
        <w:tc>
          <w:tcPr>
            <w:tcW w:w="3118" w:type="dxa"/>
          </w:tcPr>
          <w:p w14:paraId="6BA18AE8" w14:textId="77777777" w:rsidR="00BC7DDC" w:rsidRPr="0074023D" w:rsidRDefault="00BC7DDC" w:rsidP="007C3F6B">
            <w:pPr>
              <w:rPr>
                <w:color w:val="000000" w:themeColor="text1"/>
              </w:rPr>
            </w:pPr>
            <w:r w:rsidRPr="0074023D">
              <w:rPr>
                <w:color w:val="000000" w:themeColor="text1"/>
                <w:lang w:val="de-DE"/>
              </w:rPr>
              <w:t xml:space="preserve">5.3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2 vs. 5.5 </w:t>
            </w:r>
            <w:r w:rsidRPr="0074023D">
              <w:rPr>
                <w:color w:val="000000" w:themeColor="text1"/>
                <w:lang w:val="de-DE"/>
              </w:rPr>
              <w:sym w:font="Symbol" w:char="F0B1"/>
            </w:r>
            <w:r w:rsidRPr="0074023D">
              <w:rPr>
                <w:color w:val="000000" w:themeColor="text1"/>
                <w:lang w:val="de-DE"/>
              </w:rPr>
              <w:t xml:space="preserve"> 2</w:t>
            </w:r>
          </w:p>
        </w:tc>
        <w:tc>
          <w:tcPr>
            <w:tcW w:w="2217" w:type="dxa"/>
          </w:tcPr>
          <w:p w14:paraId="2F5AE134" w14:textId="77777777" w:rsidR="00BC7DDC" w:rsidRPr="0074023D" w:rsidRDefault="00BC7DDC" w:rsidP="007C3F6B">
            <w:pPr>
              <w:rPr>
                <w:color w:val="000000" w:themeColor="text1"/>
                <w:lang w:val="de-DE"/>
              </w:rPr>
            </w:pPr>
            <w:r w:rsidRPr="0074023D">
              <w:rPr>
                <w:color w:val="000000" w:themeColor="text1"/>
                <w:lang w:val="de-DE"/>
              </w:rPr>
              <w:t>t</w:t>
            </w:r>
            <w:r w:rsidRPr="0074023D">
              <w:rPr>
                <w:color w:val="000000" w:themeColor="text1"/>
                <w:vertAlign w:val="subscript"/>
                <w:lang w:val="de-DE"/>
              </w:rPr>
              <w:t>29</w:t>
            </w:r>
            <w:r w:rsidRPr="0074023D">
              <w:rPr>
                <w:color w:val="000000" w:themeColor="text1"/>
                <w:lang w:val="de-DE"/>
              </w:rPr>
              <w:t>=0.346, P=0.732, d=0.12</w:t>
            </w:r>
          </w:p>
        </w:tc>
      </w:tr>
    </w:tbl>
    <w:p w14:paraId="293469A0" w14:textId="77777777" w:rsidR="006C6C0E" w:rsidRDefault="006C6C0E"/>
    <w:sectPr w:rsidR="006C6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DDC"/>
    <w:rsid w:val="00035AD8"/>
    <w:rsid w:val="000410EB"/>
    <w:rsid w:val="0004401A"/>
    <w:rsid w:val="00071E51"/>
    <w:rsid w:val="00072338"/>
    <w:rsid w:val="00075A3B"/>
    <w:rsid w:val="000B558C"/>
    <w:rsid w:val="0013203D"/>
    <w:rsid w:val="0014241B"/>
    <w:rsid w:val="0019763A"/>
    <w:rsid w:val="001C4BB2"/>
    <w:rsid w:val="001E0505"/>
    <w:rsid w:val="001F2952"/>
    <w:rsid w:val="00230B03"/>
    <w:rsid w:val="00232BAA"/>
    <w:rsid w:val="00240CF5"/>
    <w:rsid w:val="00245934"/>
    <w:rsid w:val="00245A41"/>
    <w:rsid w:val="00257160"/>
    <w:rsid w:val="00294F98"/>
    <w:rsid w:val="002A36CC"/>
    <w:rsid w:val="002A3C25"/>
    <w:rsid w:val="002B2F0B"/>
    <w:rsid w:val="002D0AD5"/>
    <w:rsid w:val="002D362F"/>
    <w:rsid w:val="002E7E07"/>
    <w:rsid w:val="002F4460"/>
    <w:rsid w:val="0032205D"/>
    <w:rsid w:val="00327AAB"/>
    <w:rsid w:val="00335CDB"/>
    <w:rsid w:val="003533A8"/>
    <w:rsid w:val="00361DE3"/>
    <w:rsid w:val="003659E6"/>
    <w:rsid w:val="00370788"/>
    <w:rsid w:val="00380028"/>
    <w:rsid w:val="00392413"/>
    <w:rsid w:val="003B4F81"/>
    <w:rsid w:val="003C32B3"/>
    <w:rsid w:val="003C587B"/>
    <w:rsid w:val="003D71F7"/>
    <w:rsid w:val="003E050D"/>
    <w:rsid w:val="003E0D5A"/>
    <w:rsid w:val="00412AC5"/>
    <w:rsid w:val="00435530"/>
    <w:rsid w:val="00457999"/>
    <w:rsid w:val="004832C8"/>
    <w:rsid w:val="004A16B1"/>
    <w:rsid w:val="004D2ECD"/>
    <w:rsid w:val="004E069E"/>
    <w:rsid w:val="004E2EC5"/>
    <w:rsid w:val="004F062A"/>
    <w:rsid w:val="005040FC"/>
    <w:rsid w:val="00526F7F"/>
    <w:rsid w:val="0052791A"/>
    <w:rsid w:val="00543A40"/>
    <w:rsid w:val="00555B3F"/>
    <w:rsid w:val="00564B6D"/>
    <w:rsid w:val="0059188F"/>
    <w:rsid w:val="00593963"/>
    <w:rsid w:val="005D417C"/>
    <w:rsid w:val="00602327"/>
    <w:rsid w:val="0061513A"/>
    <w:rsid w:val="00620B81"/>
    <w:rsid w:val="00627D57"/>
    <w:rsid w:val="006502AF"/>
    <w:rsid w:val="006C6C0E"/>
    <w:rsid w:val="006E429D"/>
    <w:rsid w:val="00737225"/>
    <w:rsid w:val="00746871"/>
    <w:rsid w:val="00762192"/>
    <w:rsid w:val="007D76E7"/>
    <w:rsid w:val="008042F4"/>
    <w:rsid w:val="00810B4F"/>
    <w:rsid w:val="00812916"/>
    <w:rsid w:val="008157A9"/>
    <w:rsid w:val="00815DFD"/>
    <w:rsid w:val="00823BA6"/>
    <w:rsid w:val="00836422"/>
    <w:rsid w:val="00836E22"/>
    <w:rsid w:val="00871D43"/>
    <w:rsid w:val="008B6314"/>
    <w:rsid w:val="008E5FDF"/>
    <w:rsid w:val="008F585F"/>
    <w:rsid w:val="00917867"/>
    <w:rsid w:val="0092468D"/>
    <w:rsid w:val="00954976"/>
    <w:rsid w:val="009A04BC"/>
    <w:rsid w:val="009D6D06"/>
    <w:rsid w:val="00A809DE"/>
    <w:rsid w:val="00AC3B4D"/>
    <w:rsid w:val="00AD0A09"/>
    <w:rsid w:val="00AF3224"/>
    <w:rsid w:val="00AF79AC"/>
    <w:rsid w:val="00B012A6"/>
    <w:rsid w:val="00B042F6"/>
    <w:rsid w:val="00B508BB"/>
    <w:rsid w:val="00B57BDA"/>
    <w:rsid w:val="00B7029C"/>
    <w:rsid w:val="00B85814"/>
    <w:rsid w:val="00BC7DDC"/>
    <w:rsid w:val="00BD0D25"/>
    <w:rsid w:val="00C15F59"/>
    <w:rsid w:val="00C35292"/>
    <w:rsid w:val="00C60DC8"/>
    <w:rsid w:val="00C73331"/>
    <w:rsid w:val="00C73F10"/>
    <w:rsid w:val="00CC1E5E"/>
    <w:rsid w:val="00D242DB"/>
    <w:rsid w:val="00D50BA0"/>
    <w:rsid w:val="00D659DE"/>
    <w:rsid w:val="00D72E35"/>
    <w:rsid w:val="00D7572D"/>
    <w:rsid w:val="00D75AD5"/>
    <w:rsid w:val="00D907B4"/>
    <w:rsid w:val="00DD586F"/>
    <w:rsid w:val="00DF6CAB"/>
    <w:rsid w:val="00E04231"/>
    <w:rsid w:val="00E1186F"/>
    <w:rsid w:val="00E274A8"/>
    <w:rsid w:val="00E51145"/>
    <w:rsid w:val="00E71D7A"/>
    <w:rsid w:val="00E81F49"/>
    <w:rsid w:val="00EE2E9D"/>
    <w:rsid w:val="00F445FA"/>
    <w:rsid w:val="00F71A47"/>
    <w:rsid w:val="00FB23ED"/>
    <w:rsid w:val="00FB2BC1"/>
    <w:rsid w:val="00FC1D89"/>
    <w:rsid w:val="00FD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259230"/>
  <w15:chartTrackingRefBased/>
  <w15:docId w15:val="{90FF8D6F-286A-F347-84B7-2322CBB9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DD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DD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erz</dc:creator>
  <cp:keywords/>
  <dc:description/>
  <cp:lastModifiedBy>Damian Herz</cp:lastModifiedBy>
  <cp:revision>1</cp:revision>
  <dcterms:created xsi:type="dcterms:W3CDTF">2023-04-27T12:32:00Z</dcterms:created>
  <dcterms:modified xsi:type="dcterms:W3CDTF">2023-04-27T12:32:00Z</dcterms:modified>
</cp:coreProperties>
</file>